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D5D07" w14:textId="77777777" w:rsidR="00CF0553" w:rsidRPr="00F64A3F" w:rsidRDefault="00CF0553" w:rsidP="00CF0553">
      <w:pPr>
        <w:spacing w:line="480" w:lineRule="auto"/>
        <w:jc w:val="both"/>
        <w:rPr>
          <w:bCs/>
          <w:sz w:val="24"/>
          <w:szCs w:val="24"/>
        </w:rPr>
      </w:pPr>
      <w:r w:rsidRPr="0028312E">
        <w:rPr>
          <w:b/>
          <w:sz w:val="24"/>
          <w:szCs w:val="24"/>
          <w:u w:val="single"/>
        </w:rPr>
        <w:t>Supplemental Methods</w:t>
      </w:r>
    </w:p>
    <w:p w14:paraId="6046CC74" w14:textId="77777777" w:rsidR="00CF0553" w:rsidRDefault="00CF0553" w:rsidP="00CF0553">
      <w:pPr>
        <w:spacing w:line="480" w:lineRule="auto"/>
        <w:jc w:val="both"/>
        <w:rPr>
          <w:bCs/>
          <w:sz w:val="24"/>
          <w:szCs w:val="24"/>
        </w:rPr>
      </w:pPr>
      <w:r w:rsidRPr="00812517">
        <w:rPr>
          <w:b/>
          <w:sz w:val="24"/>
          <w:szCs w:val="24"/>
        </w:rPr>
        <w:t>LPS assay:</w:t>
      </w:r>
      <w:r w:rsidRPr="00812517">
        <w:rPr>
          <w:bCs/>
          <w:sz w:val="24"/>
          <w:szCs w:val="24"/>
        </w:rPr>
        <w:t xml:space="preserve"> To assay for </w:t>
      </w:r>
      <w:r>
        <w:rPr>
          <w:bCs/>
          <w:sz w:val="24"/>
          <w:szCs w:val="24"/>
        </w:rPr>
        <w:t>LPS</w:t>
      </w:r>
      <w:r w:rsidRPr="00812517">
        <w:rPr>
          <w:bCs/>
          <w:sz w:val="24"/>
          <w:szCs w:val="24"/>
        </w:rPr>
        <w:t xml:space="preserve"> contamination in culture media, the Pierce Chromogenic Endotoxin Quant Kit (</w:t>
      </w:r>
      <w:proofErr w:type="spellStart"/>
      <w:r w:rsidRPr="00812517">
        <w:rPr>
          <w:bCs/>
          <w:sz w:val="24"/>
          <w:szCs w:val="24"/>
        </w:rPr>
        <w:t>ThermoFisher</w:t>
      </w:r>
      <w:proofErr w:type="spellEnd"/>
      <w:r w:rsidRPr="00812517">
        <w:rPr>
          <w:bCs/>
          <w:sz w:val="24"/>
          <w:szCs w:val="24"/>
        </w:rPr>
        <w:t>) was used</w:t>
      </w:r>
      <w:r>
        <w:rPr>
          <w:bCs/>
          <w:sz w:val="24"/>
          <w:szCs w:val="24"/>
        </w:rPr>
        <w:t>.</w:t>
      </w:r>
    </w:p>
    <w:p w14:paraId="171E622C" w14:textId="77777777" w:rsidR="00CF0553" w:rsidRPr="00B315FC" w:rsidRDefault="00CF0553" w:rsidP="00CF0553">
      <w:pPr>
        <w:spacing w:line="480" w:lineRule="auto"/>
        <w:jc w:val="both"/>
        <w:rPr>
          <w:bCs/>
          <w:sz w:val="24"/>
          <w:szCs w:val="24"/>
        </w:rPr>
      </w:pPr>
      <w:r w:rsidRPr="00812517">
        <w:rPr>
          <w:b/>
          <w:bCs/>
          <w:sz w:val="24"/>
          <w:szCs w:val="24"/>
        </w:rPr>
        <w:t>S100A8/9 ELISA:</w:t>
      </w:r>
      <w:r w:rsidRPr="00812517">
        <w:rPr>
          <w:bCs/>
          <w:sz w:val="24"/>
          <w:szCs w:val="24"/>
        </w:rPr>
        <w:t xml:space="preserve"> A commercially available ELISA (</w:t>
      </w:r>
      <w:proofErr w:type="spellStart"/>
      <w:r>
        <w:rPr>
          <w:bCs/>
          <w:sz w:val="24"/>
          <w:szCs w:val="24"/>
        </w:rPr>
        <w:t>ThermoFisher</w:t>
      </w:r>
      <w:proofErr w:type="spellEnd"/>
      <w:r>
        <w:rPr>
          <w:bCs/>
          <w:sz w:val="24"/>
          <w:szCs w:val="24"/>
        </w:rPr>
        <w:t xml:space="preserve">) </w:t>
      </w:r>
      <w:r w:rsidRPr="00812517">
        <w:rPr>
          <w:bCs/>
          <w:sz w:val="24"/>
          <w:szCs w:val="24"/>
        </w:rPr>
        <w:t>was used to measure S100A8/9 levels in supernatants from osteoclast cultures on days 2 and 4 post-RANKL addition</w:t>
      </w:r>
      <w:r>
        <w:rPr>
          <w:bCs/>
          <w:sz w:val="24"/>
          <w:szCs w:val="24"/>
        </w:rPr>
        <w:t>, per the manufacturer’s instructions.</w:t>
      </w:r>
      <w:r w:rsidRPr="00812517">
        <w:rPr>
          <w:bCs/>
          <w:sz w:val="24"/>
          <w:szCs w:val="24"/>
        </w:rPr>
        <w:t xml:space="preserve"> </w:t>
      </w:r>
    </w:p>
    <w:p w14:paraId="03A8F845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4493115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6ECA715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FD289CD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AFD47A8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1B2A4C4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D67B78A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7EF8F5C8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FF9F2E4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2E7EAA0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620AEC7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1EDDDA0B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400291FE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DA78761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F01605D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2DABE9A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CCF0C96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1E22ACE3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>Supplemental Results</w:t>
      </w:r>
    </w:p>
    <w:p w14:paraId="334F4480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303B9A5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  <w:r w:rsidRPr="0028312E">
        <w:rPr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22285E" wp14:editId="1C738660">
                <wp:simplePos x="0" y="0"/>
                <wp:positionH relativeFrom="column">
                  <wp:posOffset>0</wp:posOffset>
                </wp:positionH>
                <wp:positionV relativeFrom="paragraph">
                  <wp:posOffset>2101578</wp:posOffset>
                </wp:positionV>
                <wp:extent cx="5943600" cy="400110"/>
                <wp:effectExtent l="0" t="0" r="0" b="0"/>
                <wp:wrapNone/>
                <wp:docPr id="172799714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A25580" w14:textId="77777777" w:rsidR="00CF0553" w:rsidRDefault="00CF0553" w:rsidP="00CF0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Figure 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WT and CD14-deficient osteoclasts increase in size and DAPI intensity as they differentiate. </w:t>
                            </w:r>
                            <w:r w:rsidRPr="00B315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an osteoclast area (A) and DAPI intensity (B) of WT and CD14-deficient osteoclasts (B). *p&lt;.05, ***p&lt; .00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22285E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0;margin-top:165.5pt;width:468pt;height:3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fBQFfgEAAOkCAAAOAAAAZHJzL2Uyb0RvYy54bWysUstO6zAQ3SPxD5b3NClwEURNKx6CDbog&#13;&#10;AR/gOnYTKfaYGbdJ//6OTWmvYIfYOPY8zpw5J7PF6HqxMUgd+FpOJ6UUxmtoOr+q5dvr/cmlFBSV&#13;&#10;b1QP3tRya0gu5sdHsyFU5hRa6BuDgkE8VUOoZRtjqIqCdGucogkE4zlpAZ2K/MRV0aAaGN31xWlZ&#13;&#10;XhQDYBMQtCHi6N1HUs4zvrVGxydryUTR15K5xXxiPpfpLOYzVa1QhbbTOxrqByyc6jwP3UPdqajE&#13;&#10;GrtvUK7TCAQ2TjS4AqzttMk78DbT8ss2L60KJu/C4lDYy0S/B6v/bl7CM4o43sDIBiZBhkAVcTDt&#13;&#10;M1p06ctMBedZwu1eNjNGoTn45+r87KLklObceVlOp1nX4tAdkOKDASfSpZbItmS11OaRIk/k0s+S&#13;&#10;NMzDfdf3KX6gkm5xXI47fktotkx7YOdqSe9rhUYKjP0tZKMTCoXrdWSkPCC1f/TsUFnPPHfnfTLs&#13;&#10;/3euOvyh838AAAD//wMAUEsDBBQABgAIAAAAIQBxcw6M3gAAAA0BAAAPAAAAZHJzL2Rvd25yZXYu&#13;&#10;eG1sTE9NT8MwDL0j8R8iI3FjSSlMrGs6TQwkDlwY5e41pqlokqrJ1u7fY07sYj37ye+j3MyuFyca&#13;&#10;Yxe8hmyhQJBvgul8q6H+fL17AhETeoN98KThTBE21fVViYUJk/+g0z61gkV8LFCDTWkopIyNJYdx&#13;&#10;EQbyzH2H0WHidWylGXFicdfLe6WW0mHn2cHiQM+Wmp/90WlIyWyzc/3i4tvX/L6brGoesdb69mbe&#13;&#10;rXls1yASzen/A/46cH6oONghHL2JotfAbZKGPM8YML3KlwwOfFk9KJBVKS9bVL8AAAD//wMAUEsB&#13;&#10;Ai0AFAAGAAgAAAAhALaDOJL+AAAA4QEAABMAAAAAAAAAAAAAAAAAAAAAAFtDb250ZW50X1R5cGVz&#13;&#10;XS54bWxQSwECLQAUAAYACAAAACEAOP0h/9YAAACUAQAACwAAAAAAAAAAAAAAAAAvAQAAX3JlbHMv&#13;&#10;LnJlbHNQSwECLQAUAAYACAAAACEAb3wUBX4BAADpAgAADgAAAAAAAAAAAAAAAAAuAgAAZHJzL2Uy&#13;&#10;b0RvYy54bWxQSwECLQAUAAYACAAAACEAcXMOjN4AAAANAQAADwAAAAAAAAAAAAAAAADYAwAAZHJz&#13;&#10;L2Rvd25yZXYueG1sUEsFBgAAAAAEAAQA8wAAAOMEAAAAAA==&#13;&#10;" filled="f" stroked="f">
                <v:textbox style="mso-fit-shape-to-text:t">
                  <w:txbxContent>
                    <w:p w14:paraId="6AA25580" w14:textId="77777777" w:rsidR="00CF0553" w:rsidRDefault="00CF0553" w:rsidP="00CF055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Figure S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WT and CD14-deficient osteoclasts increase in size and DAPI intensity as they differentiate. </w:t>
                      </w:r>
                      <w:r w:rsidRPr="00B315F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an osteoclast area (A) and DAPI intensity (B) of WT and CD14-deficient osteoclasts (B). *p&lt;.05, ***p&lt; .00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B315FC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16F6DDC1" wp14:editId="17A5F687">
            <wp:extent cx="5943600" cy="1991360"/>
            <wp:effectExtent l="0" t="0" r="0" b="5080"/>
            <wp:docPr id="788073128" name="Picture 14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073128" name="Picture 14" descr="A graph of a number of patien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13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5ABEF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BD1C41F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95DB101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</w:p>
    <w:p w14:paraId="0A5C41BE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28312E">
        <w:rPr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EF6279" wp14:editId="7EA19618">
                <wp:simplePos x="0" y="0"/>
                <wp:positionH relativeFrom="column">
                  <wp:posOffset>0</wp:posOffset>
                </wp:positionH>
                <wp:positionV relativeFrom="paragraph">
                  <wp:posOffset>2660650</wp:posOffset>
                </wp:positionV>
                <wp:extent cx="6013174" cy="400110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8841B3-B53D-9863-5F32-4861574647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17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36485A" w14:textId="77777777" w:rsidR="00CF0553" w:rsidRDefault="00CF0553" w:rsidP="00CF0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Figure S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LPS-induced inhibition on WT osteoclast differentiation is partially rescued with TLR4 inhibition. </w:t>
                            </w:r>
                            <w:r w:rsidRPr="00B315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rcent area of WT and CD14KO osteoclasts with and without LPS on day 4 post-RANKL stimulation, treated with CLI-095. *p&lt;0.05, **p&lt;0.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EF6279" id="TextBox 11" o:spid="_x0000_s1027" type="#_x0000_t202" style="position:absolute;left:0;text-align:left;margin-left:0;margin-top:209.5pt;width:473.5pt;height:31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+tSNggEAAPACAAAOAAAAZHJzL2Uyb0RvYy54bWysUk1PGzEQvVfiP1i+k90FRKtVNogW0UtF&#13;&#10;KwE/wPHaWUtrj5lxspt/z9ikCaK3isvYno83b954eTP7UewMkoPQyWZRS2GCht6FTSefn+7Pv0lB&#13;&#10;SYVejRBMJ/eG5M3q7Mtyiq25gAHG3qBgkEDtFDs5pBTbqiI9GK9oAdEEDlpArxI/cVP1qCZG92N1&#13;&#10;UdfX1QTYRwRtiNh79xaUq4JvrdHpt7Vkkhg7ydxSsVjsOttqtVTtBlUcnD7QUP/BwisXuOkR6k4l&#13;&#10;Jbbo/oHyTiMQ2LTQ4Cuw1mlTZuBpmvrDNI+DiqbMwuJQPMpEnwerH3aP8Q+KNH+HmReYBZkitcTO&#13;&#10;PM9s0eeTmQqOs4T7o2xmTkKz87puLpuvV1Jojl3VddMUXatTdURKPw14kS+dRF5LUUvtflHijpz6&#13;&#10;NyU3C3DvxjH7T1TyLc3rWbj+Hc019HtmP/ECO0kvW4VGCkzjDyj7zmAUb7eJAUufjPJWcwBnWUv7&#13;&#10;wxfIe3v/Llmnj7p6BQAA//8DAFBLAwQUAAYACAAAACEA9T1F9N4AAAANAQAADwAAAGRycy9kb3du&#13;&#10;cmV2LnhtbExPTU/DMAy9I/EfIiNxY0mnAVvXdJoYSBy4MMrda7KmWuNUTbZ2/x5zgov17Ce/j2Iz&#13;&#10;+U5c7BDbQBqymQJhqQ6mpUZD9fX2sAQRE5LBLpDVcLURNuXtTYG5CSN92ss+NYJFKOaowaXU51LG&#13;&#10;2lmPcRZ6S8wdw+Ax8To00gw4srjv5FypJ+mxJXZw2NsXZ+vT/uw1pGS22bV69fH9e/rYjU7Vj1hp&#13;&#10;fX837dY8tmsQyU7p7wN+O3B+KDnYIZzJRNFp4DZJwyJbMWB6tXhmcODLcq5AloX836L8AQAA//8D&#13;&#10;AFBLAQItABQABgAIAAAAIQC2gziS/gAAAOEBAAATAAAAAAAAAAAAAAAAAAAAAABbQ29udGVudF9U&#13;&#10;eXBlc10ueG1sUEsBAi0AFAAGAAgAAAAhADj9If/WAAAAlAEAAAsAAAAAAAAAAAAAAAAALwEAAF9y&#13;&#10;ZWxzLy5yZWxzUEsBAi0AFAAGAAgAAAAhAIT61I2CAQAA8AIAAA4AAAAAAAAAAAAAAAAALgIAAGRy&#13;&#10;cy9lMm9Eb2MueG1sUEsBAi0AFAAGAAgAAAAhAPU9RfTeAAAADQEAAA8AAAAAAAAAAAAAAAAA3AMA&#13;&#10;AGRycy9kb3ducmV2LnhtbFBLBQYAAAAABAAEAPMAAADnBAAAAAA=&#13;&#10;" filled="f" stroked="f">
                <v:textbox style="mso-fit-shape-to-text:t">
                  <w:txbxContent>
                    <w:p w14:paraId="3636485A" w14:textId="77777777" w:rsidR="00CF0553" w:rsidRDefault="00CF0553" w:rsidP="00CF055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Figure S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LPS-induced inhibition on WT osteoclast differentiation is partially rescued with TLR4 inhibition. </w:t>
                      </w:r>
                      <w:r w:rsidRPr="00B315F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ercent area of WT and CD14KO osteoclasts with and without LPS on day 4 post-RANKL stimulation, treated with CLI-095. *p&lt;0.05, **p&lt;0.01</w:t>
                      </w:r>
                    </w:p>
                  </w:txbxContent>
                </v:textbox>
              </v:shape>
            </w:pict>
          </mc:Fallback>
        </mc:AlternateContent>
      </w:r>
      <w:r w:rsidRPr="00B315FC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18080444" wp14:editId="06986D9D">
            <wp:extent cx="2486526" cy="2608089"/>
            <wp:effectExtent l="0" t="0" r="3175" b="0"/>
            <wp:docPr id="6748353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835325" name="Picture 67483532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8234" cy="275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2C95A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303456E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F8B6E98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631E8AB1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5BBA176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A2DFAB2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28312E">
        <w:rPr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B1C966" wp14:editId="5F880BB8">
                <wp:simplePos x="0" y="0"/>
                <wp:positionH relativeFrom="column">
                  <wp:posOffset>-59690</wp:posOffset>
                </wp:positionH>
                <wp:positionV relativeFrom="paragraph">
                  <wp:posOffset>2947289</wp:posOffset>
                </wp:positionV>
                <wp:extent cx="6072809" cy="4001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6FC4BC-8B16-510B-928F-0F2F71372A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280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E997AF" w14:textId="77777777" w:rsidR="00CF0553" w:rsidRDefault="00CF0553" w:rsidP="00CF0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Figure S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LPS significantly inhibits IFNAR1KO osteoclast differentiation. </w:t>
                            </w:r>
                            <w:r w:rsidRPr="00B315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rcent area of WT and IFNAR1KO osteoclasts with and without LPS on day 3 post-RANKL stimulation. *p&lt;0.05, **p&lt;0.01, ****p&lt;0.0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B1C966" id="TextBox 4" o:spid="_x0000_s1028" type="#_x0000_t202" style="position:absolute;left:0;text-align:left;margin-left:-4.7pt;margin-top:232.05pt;width:478.15pt;height:3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4b7hQEAAPACAAAOAAAAZHJzL2Uyb0RvYy54bWysUk1v2zAMvRfofxB0X+wEQ9cacYJtRXsZ&#13;&#10;1gJtf4AiS7EAS1RJJXb+/Sg1TYruNuxCSfx4fHzUcj35QewNkoPQyvmslsIEDZ0L21a+PN99uZaC&#13;&#10;kgqdGiCYVh4MyfXq8mI5xsYsoIehMygYJFAzxlb2KcWmqkj3xiuaQTSBgxbQq8RP3FYdqpHR/VAt&#13;&#10;6vqqGgG7iKANEXtv34JyVfCtNTo9WEsmiaGVzC0Vi8Vusq1WS9VsUcXe6SMN9Q8svHKBm56gblVS&#13;&#10;YofuLyjvNAKBTTMNvgJrnTZlBp5mXn+a5qlX0ZRZWByKJ5no/8Hq3/un+IgiTT9g4gVmQcZIDbEz&#13;&#10;zzNZ9PlkpoLjLOHhJJuZktDsvKq/La7rGyk0x77W9XxedK3O1REp3RvwIl9aibyWopba/6LEHTn1&#13;&#10;PSU3C3DnhiH7z1TyLU2bSbiulYt3mhvoDsx+5AW2kl53Co0UmIafUPadwSh+3yUGLH0yylvNEZxl&#13;&#10;Le2PXyDv7eO7ZJ0/6uoPAAAA//8DAFBLAwQUAAYACAAAACEAe4TJ5eEAAAAPAQAADwAAAGRycy9k&#13;&#10;b3ducmV2LnhtbExPTU+DQBC9m/gfNmPirV1oKAplaBqriQcvVnqfslsgsrOE3Rb6711PepnkZd5n&#13;&#10;sZ1NL656dJ1lhHgZgdBcW9Vxg1B9vS2eQThPrKi3rBFu2sG2vL8rKFd24k99PfhGBBN2OSG03g+5&#13;&#10;lK5utSG3tIPm8Dvb0ZAPcGykGmkK5qaXqyhKpaGOQ0JLg35pdf19uBgE79UuvlWvxr0f54/91Eb1&#13;&#10;mirEx4d5vwlntwHh9ez/FPC7IfSHMhQ72QsrJ3qERZYEJkKSJjGIQMiSNANxQlivnmKQZSH/7yh/&#13;&#10;AAAA//8DAFBLAQItABQABgAIAAAAIQC2gziS/gAAAOEBAAATAAAAAAAAAAAAAAAAAAAAAABbQ29u&#13;&#10;dGVudF9UeXBlc10ueG1sUEsBAi0AFAAGAAgAAAAhADj9If/WAAAAlAEAAAsAAAAAAAAAAAAAAAAA&#13;&#10;LwEAAF9yZWxzLy5yZWxzUEsBAi0AFAAGAAgAAAAhAJCjhvuFAQAA8AIAAA4AAAAAAAAAAAAAAAAA&#13;&#10;LgIAAGRycy9lMm9Eb2MueG1sUEsBAi0AFAAGAAgAAAAhAHuEyeXhAAAADwEAAA8AAAAAAAAAAAAA&#13;&#10;AAAA3wMAAGRycy9kb3ducmV2LnhtbFBLBQYAAAAABAAEAPMAAADtBAAAAAA=&#13;&#10;" filled="f" stroked="f">
                <v:textbox style="mso-fit-shape-to-text:t">
                  <w:txbxContent>
                    <w:p w14:paraId="38E997AF" w14:textId="77777777" w:rsidR="00CF0553" w:rsidRDefault="00CF0553" w:rsidP="00CF055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Figure S3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LPS significantly inhibits IFNAR1KO osteoclast differentiation. </w:t>
                      </w:r>
                      <w:r w:rsidRPr="00B315F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ercent area of WT and IFNAR1KO osteoclasts with and without LPS on day 3 post-RANKL stimulation. *p&lt;0.05, **p&lt;0.01, ****p&lt;0.0001</w:t>
                      </w:r>
                    </w:p>
                  </w:txbxContent>
                </v:textbox>
              </v:shape>
            </w:pict>
          </mc:Fallback>
        </mc:AlternateContent>
      </w:r>
      <w:r w:rsidRPr="00B315FC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01367E7E" wp14:editId="229F69CA">
            <wp:extent cx="2316480" cy="2756803"/>
            <wp:effectExtent l="0" t="0" r="0" b="0"/>
            <wp:docPr id="71429099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290998" name="Picture 71429099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4344" cy="289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73570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66C9DB0F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68E5B254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28312E">
        <w:rPr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AA1ED5" wp14:editId="116DBC6B">
                <wp:simplePos x="0" y="0"/>
                <wp:positionH relativeFrom="column">
                  <wp:posOffset>0</wp:posOffset>
                </wp:positionH>
                <wp:positionV relativeFrom="paragraph">
                  <wp:posOffset>2539238</wp:posOffset>
                </wp:positionV>
                <wp:extent cx="5943600" cy="400110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CAED19-8524-827B-5FAE-002786E8B4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628872" w14:textId="77777777" w:rsidR="00CF0553" w:rsidRDefault="00CF0553" w:rsidP="00CF0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Figure S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OCPs isolated from TRIFKO and MyD88KO mice show reduced OC differentiation. </w:t>
                            </w:r>
                            <w:r w:rsidRPr="00B315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rcent area of osteoclasts on day 3 after RANKL addition, for OCPs derived from WT, TRIFKO (A), and MyD88KO (B). **p&lt;0.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AA1ED5" id="TextBox 5" o:spid="_x0000_s1029" type="#_x0000_t202" style="position:absolute;left:0;text-align:left;margin-left:0;margin-top:199.95pt;width:468pt;height:31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ilthAEAAPACAAAOAAAAZHJzL2Uyb0RvYy54bWysUk1PGzEQvSPxHyzfyW6AIlhlg0oRvaCC&#13;&#10;BP0BjtfOWlp7zIyT3fz7jk1IKrhVvYzt+Xjz5o0Xt5MfxNYgOQitnM9qKUzQ0LmwbuXv14ezayko&#13;&#10;qdCpAYJp5c6QvF2enizG2Jhz6GHoDAoGCdSMsZV9SrGpKtK98YpmEE3goAX0KvET11WHamR0P1Tn&#13;&#10;dX1VjYBdRNCGiL3370G5LPjWGp2erCWTxNBK5paKxWJX2VbLhWrWqGLv9J6G+gcWXrnATQ9Q9yop&#13;&#10;sUH3Bco7jUBg00yDr8Bap02ZgaeZ15+meelVNGUWFofiQSb6f7D61/YlPqNI0x1MvMAsyBipIXbm&#13;&#10;eSaLPp/MVHCcJdwdZDNTEpqd324uL65qDmmOXdb1fF50rY7VESn9NOBFvrQSeS1FLbV9pMQdOfUj&#13;&#10;JTcL8OCGIfuPVPItTatJuK6VFx80V9DtmP3IC2wlvW0UGikwDT+g7DuDUfy+SQxY+mSU95o9OMta&#13;&#10;2u+/QN7b3++Sdfyoyz8AAAD//wMAUEsDBBQABgAIAAAAIQA5wlyQ4QAAAA0BAAAPAAAAZHJzL2Rv&#13;&#10;d25yZXYueG1sTI9BT8MwDIXvSPyHyEjcWLoNKtLVnSYGEgcujHLPmtBUNE7VZGv37zEnuFiyn97z&#13;&#10;+8rt7HtxtmPsAiEsFxkIS00wHbUI9cfL3SOImDQZ3QeyCBcbYVtdX5W6MGGid3s+pFZwCMVCI7iU&#13;&#10;hkLK2DjrdVyEwRJrX2H0OvE6ttKMeuJw38tVluXS6474g9ODfXK2+T6cPEJKZre81M8+vn7Ob/vJ&#13;&#10;Zc2DrhFvb+b9hsduAyLZOf054JeB+0PFxY7hRCaKHoFpEsJaKQWCZbXO+XJEuM9XCmRVyv8U1Q8A&#13;&#10;AAD//wMAUEsBAi0AFAAGAAgAAAAhALaDOJL+AAAA4QEAABMAAAAAAAAAAAAAAAAAAAAAAFtDb250&#13;&#10;ZW50X1R5cGVzXS54bWxQSwECLQAUAAYACAAAACEAOP0h/9YAAACUAQAACwAAAAAAAAAAAAAAAAAv&#13;&#10;AQAAX3JlbHMvLnJlbHNQSwECLQAUAAYACAAAACEA5IIpbYQBAADwAgAADgAAAAAAAAAAAAAAAAAu&#13;&#10;AgAAZHJzL2Uyb0RvYy54bWxQSwECLQAUAAYACAAAACEAOcJckOEAAAANAQAADwAAAAAAAAAAAAAA&#13;&#10;AADeAwAAZHJzL2Rvd25yZXYueG1sUEsFBgAAAAAEAAQA8wAAAOwEAAAAAA==&#13;&#10;" filled="f" stroked="f">
                <v:textbox style="mso-fit-shape-to-text:t">
                  <w:txbxContent>
                    <w:p w14:paraId="0F628872" w14:textId="77777777" w:rsidR="00CF0553" w:rsidRDefault="00CF0553" w:rsidP="00CF055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Figure S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OCPs isolated from TRIFKO and MyD88KO mice show reduced OC differentiation. </w:t>
                      </w:r>
                      <w:r w:rsidRPr="00B315F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ercent area of osteoclasts on day 3 after RANKL addition, for OCPs derived from WT, TRIFKO (A), and MyD88KO (B). **p&lt;0.01</w:t>
                      </w:r>
                    </w:p>
                  </w:txbxContent>
                </v:textbox>
              </v:shape>
            </w:pict>
          </mc:Fallback>
        </mc:AlternateContent>
      </w:r>
      <w:r w:rsidRPr="00B315FC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39E20760" wp14:editId="2F41B1B0">
            <wp:extent cx="4450080" cy="2422929"/>
            <wp:effectExtent l="0" t="0" r="0" b="3175"/>
            <wp:docPr id="10826754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675424" name="Picture 108267542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1035" cy="243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1F39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7975BE52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5135038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</w:p>
    <w:p w14:paraId="40F9348F" w14:textId="77777777" w:rsidR="00CF0553" w:rsidRDefault="00CF0553" w:rsidP="00CF0553">
      <w:pPr>
        <w:spacing w:line="480" w:lineRule="auto"/>
        <w:rPr>
          <w:b/>
          <w:sz w:val="24"/>
          <w:szCs w:val="24"/>
          <w:u w:val="single"/>
        </w:rPr>
      </w:pPr>
    </w:p>
    <w:p w14:paraId="33621EFA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</w:p>
    <w:p w14:paraId="564B2C2B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</w:p>
    <w:p w14:paraId="1CEA552D" w14:textId="77777777" w:rsidR="00CF0553" w:rsidRDefault="00CF0553" w:rsidP="00CF0553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B315FC"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064A6F2E" wp14:editId="7097DAB3">
            <wp:extent cx="4525645" cy="2068866"/>
            <wp:effectExtent l="0" t="0" r="0" b="1270"/>
            <wp:docPr id="163352569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525693" name="Picture 163352569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4514" cy="210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253DF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  <w:r w:rsidRPr="0028312E">
        <w:rPr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ADFE91" wp14:editId="0A0BA59E">
                <wp:simplePos x="0" y="0"/>
                <wp:positionH relativeFrom="column">
                  <wp:posOffset>0</wp:posOffset>
                </wp:positionH>
                <wp:positionV relativeFrom="paragraph">
                  <wp:posOffset>71888</wp:posOffset>
                </wp:positionV>
                <wp:extent cx="5893904" cy="553998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DA5C89-8E1D-51E5-21BE-D7A446D4EA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3904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2D643A" w14:textId="77777777" w:rsidR="00CF0553" w:rsidRPr="00B315FC" w:rsidRDefault="00CF0553" w:rsidP="00CF055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Figure S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Potential TLR ligands S100A8/9 and Peroxiredoxin-1 are produced by WT and CD14-deficient osteoclasts. </w:t>
                            </w:r>
                            <w:r w:rsidRPr="00B315F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umulative release of S100A8/9 into media by WT and CD14-deficient osteoclasts on day 4 following RANKL stimulation (A). Transcript counts of peroxiredoxin-1 in WT and CD14-deficient osteoclasts, taken from bulk RNA sequencing (B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ADFE91" id="TextBox 6" o:spid="_x0000_s1030" type="#_x0000_t202" style="position:absolute;left:0;text-align:left;margin-left:0;margin-top:5.65pt;width:464.1pt;height:43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p+ehQEAAPACAAAOAAAAZHJzL2Uyb0RvYy54bWysUttu2zAMfR/QfxD0vti9ZEiMOMW2onsZ&#13;&#10;ugHdPkCRpViAJaqkEjt/X0pJk2J7G/ZCSbwcHh5qdT/5QewNkoPQyutZLYUJGjoXtq38/evx40IK&#13;&#10;Sip0aoBgWnkwJO/XVx9WY2zMDfQwdAYFgwRqxtjKPqXYVBXp3nhFM4gmcNACepX4iduqQzUyuh+q&#13;&#10;m7r+VI2AXUTQhoi9D8egXBd8a41OP6wlk8TQSuaWisViN9lW65Vqtqhi7/SJhvoHFl65wE3PUA8q&#13;&#10;KbFD9xeUdxqBwKaZBl+BtU6bMgNPc13/Mc1zr6Ips7A4FM8y0f+D1U/75/gTRZq+wMQLzIKMkRpi&#13;&#10;Z55nsujzyUwFx1nCw1k2MyWh2TlfLG+X9Z0UmmPz+e1yucgw1aU6IqVvBrzIl1Yir6WopfbfKR1T&#13;&#10;31JyswCPbhiy/0Il39K0mYTrWnn3RnMD3YHZj7zAVtLLTqGRAtPwFcq+MxjFz7vEgKVPRjnWnMBZ&#13;&#10;1sL09AXy3t6/S9blo65fAQAA//8DAFBLAwQUAAYACAAAACEAdiHCxt4AAAALAQAADwAAAGRycy9k&#13;&#10;b3ducmV2LnhtbEyPQU/DMAyF70j8h8hI3FjaoqHSNZ0mBhIHLoxy95rQVjRO1Xhr9+8xJ7hYtp/8&#13;&#10;/L5yu/hBnd0U+0AG0lUCylETbE+tgfrj5S4HFRnJ4hDIGbi4CNvq+qrEwoaZ3t35wK0SE4oFGuiY&#13;&#10;x0Lr2HTOY1yF0ZFoX2HyyDJOrbYTzmLuB50lyYP22JN86HB0T51rvg8nb4DZ7tJL/ezj6+fytp+7&#13;&#10;pFljbcztzbLfSNltQLFb+O8CfhkkP1QS7BhOZKMaDAgNyza9ByXqY5ZnoI7S5GvQVan/M1Q/AAAA&#13;&#10;//8DAFBLAQItABQABgAIAAAAIQC2gziS/gAAAOEBAAATAAAAAAAAAAAAAAAAAAAAAABbQ29udGVu&#13;&#10;dF9UeXBlc10ueG1sUEsBAi0AFAAGAAgAAAAhADj9If/WAAAAlAEAAAsAAAAAAAAAAAAAAAAALwEA&#13;&#10;AF9yZWxzLy5yZWxzUEsBAi0AFAAGAAgAAAAhABk6n56FAQAA8AIAAA4AAAAAAAAAAAAAAAAALgIA&#13;&#10;AGRycy9lMm9Eb2MueG1sUEsBAi0AFAAGAAgAAAAhAHYhwsbeAAAACwEAAA8AAAAAAAAAAAAAAAAA&#13;&#10;3wMAAGRycy9kb3ducmV2LnhtbFBLBQYAAAAABAAEAPMAAADqBAAAAAA=&#13;&#10;" filled="f" stroked="f">
                <v:textbox style="mso-fit-shape-to-text:t">
                  <w:txbxContent>
                    <w:p w14:paraId="2C2D643A" w14:textId="77777777" w:rsidR="00CF0553" w:rsidRPr="00B315FC" w:rsidRDefault="00CF0553" w:rsidP="00CF055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Figure S5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Potential TLR ligands S100A8/9 and Peroxiredoxin-1 are produced by WT and CD14-deficient osteoclasts. </w:t>
                      </w:r>
                      <w:r w:rsidRPr="00B315F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umulative release of S100A8/9 into media by WT and CD14-deficient osteoclasts on day 4 following RANKL stimulation (A). Transcript counts of peroxiredoxin-1 in WT and CD14-deficient osteoclasts, taken from bulk RNA sequencing (B). </w:t>
                      </w:r>
                    </w:p>
                  </w:txbxContent>
                </v:textbox>
              </v:shape>
            </w:pict>
          </mc:Fallback>
        </mc:AlternateContent>
      </w:r>
    </w:p>
    <w:p w14:paraId="73E87883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8642603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751314A2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780B78FE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6B2DA8EC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1B6614A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CBF41F3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305200F6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4FBB69B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7993EF6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2D11375D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885B604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CA47905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1CC365D2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0F25FB30" w14:textId="77777777" w:rsidR="00CF0553" w:rsidRDefault="00CF0553" w:rsidP="00CF0553">
      <w:pPr>
        <w:spacing w:line="480" w:lineRule="auto"/>
        <w:jc w:val="both"/>
        <w:rPr>
          <w:b/>
          <w:sz w:val="24"/>
          <w:szCs w:val="24"/>
          <w:u w:val="single"/>
        </w:rPr>
      </w:pPr>
    </w:p>
    <w:p w14:paraId="5C352AC9" w14:textId="77777777" w:rsidR="00A25FEF" w:rsidRDefault="00A25FEF"/>
    <w:sectPr w:rsidR="00A25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53"/>
    <w:rsid w:val="001603B0"/>
    <w:rsid w:val="00164568"/>
    <w:rsid w:val="001C4C11"/>
    <w:rsid w:val="002A0F0F"/>
    <w:rsid w:val="002B19F5"/>
    <w:rsid w:val="003A351E"/>
    <w:rsid w:val="003F0649"/>
    <w:rsid w:val="00516FDF"/>
    <w:rsid w:val="005E2977"/>
    <w:rsid w:val="00710BF3"/>
    <w:rsid w:val="00961570"/>
    <w:rsid w:val="00A25FEF"/>
    <w:rsid w:val="00A728A9"/>
    <w:rsid w:val="00C8562A"/>
    <w:rsid w:val="00CF0553"/>
    <w:rsid w:val="00F9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D8F2C"/>
  <w15:chartTrackingRefBased/>
  <w15:docId w15:val="{D863645C-31BA-1B47-8253-4D861B59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553"/>
    <w:pPr>
      <w:spacing w:after="0" w:line="240" w:lineRule="auto"/>
    </w:pPr>
    <w:rPr>
      <w:rFonts w:ascii="Times New Roman" w:eastAsia="MS Mincho" w:hAnsi="Times New Roman" w:cs="Times New Roman"/>
      <w:kern w:val="0"/>
      <w:sz w:val="16"/>
      <w:szCs w:val="1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5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5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5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5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5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5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5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5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5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5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5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5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5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5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</Words>
  <Characters>385</Characters>
  <Application>Microsoft Office Word</Application>
  <DocSecurity>0</DocSecurity>
  <Lines>5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Lance</dc:creator>
  <cp:keywords/>
  <dc:description/>
  <cp:lastModifiedBy>Murphy, Lance</cp:lastModifiedBy>
  <cp:revision>1</cp:revision>
  <dcterms:created xsi:type="dcterms:W3CDTF">2026-02-10T17:13:00Z</dcterms:created>
  <dcterms:modified xsi:type="dcterms:W3CDTF">2026-02-10T17:13:00Z</dcterms:modified>
</cp:coreProperties>
</file>